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4CCCD" w14:textId="7A2FAA00" w:rsidR="001D6CC0" w:rsidRDefault="00731383">
      <w:r>
        <w:t xml:space="preserve">You can download the video at the following link. </w:t>
      </w:r>
    </w:p>
    <w:p w14:paraId="5D1C93B4" w14:textId="2C5B5308" w:rsidR="00731383" w:rsidRDefault="00731383"/>
    <w:p w14:paraId="468D304C" w14:textId="18F76C31" w:rsidR="00731383" w:rsidRDefault="00731383">
      <w:hyperlink r:id="rId4" w:history="1">
        <w:r w:rsidRPr="00C43B78">
          <w:rPr>
            <w:rStyle w:val="Hipervnculo"/>
          </w:rPr>
          <w:t>https://drive.google.com/file/d/1JzaUsKZr85iE2yCzLNfi4UMZ0L0qfkkE/view?usp=sharing</w:t>
        </w:r>
      </w:hyperlink>
    </w:p>
    <w:p w14:paraId="1EB59294" w14:textId="77777777" w:rsidR="00731383" w:rsidRDefault="00731383"/>
    <w:sectPr w:rsidR="007313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BF"/>
    <w:rsid w:val="001119BF"/>
    <w:rsid w:val="001D6CC0"/>
    <w:rsid w:val="00215169"/>
    <w:rsid w:val="00533040"/>
    <w:rsid w:val="00721C0D"/>
    <w:rsid w:val="00731383"/>
    <w:rsid w:val="00851880"/>
    <w:rsid w:val="009873FF"/>
    <w:rsid w:val="00B20F8A"/>
    <w:rsid w:val="00BA4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65EAF"/>
  <w15:chartTrackingRefBased/>
  <w15:docId w15:val="{6AD3282C-8AD9-47CB-A2FD-1884D67D2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bCs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04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3138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313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JzaUsKZr85iE2yCzLNfi4UMZ0L0qfkkE/view?usp=sharin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199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Otaola</dc:creator>
  <cp:keywords/>
  <dc:description/>
  <cp:lastModifiedBy>Hugo Otaola</cp:lastModifiedBy>
  <cp:revision>3</cp:revision>
  <dcterms:created xsi:type="dcterms:W3CDTF">2022-08-17T22:07:00Z</dcterms:created>
  <dcterms:modified xsi:type="dcterms:W3CDTF">2022-08-17T22:08:00Z</dcterms:modified>
</cp:coreProperties>
</file>